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205"/>
        <w:tblW w:w="5031" w:type="dxa"/>
        <w:tblLook w:val="04A0" w:firstRow="1" w:lastRow="0" w:firstColumn="1" w:lastColumn="0" w:noHBand="0" w:noVBand="1"/>
      </w:tblPr>
      <w:tblGrid>
        <w:gridCol w:w="1111"/>
        <w:gridCol w:w="1527"/>
        <w:gridCol w:w="1527"/>
        <w:gridCol w:w="866"/>
        <w:tblGridChange w:id="0">
          <w:tblGrid>
            <w:gridCol w:w="1111"/>
            <w:gridCol w:w="1527"/>
            <w:gridCol w:w="1527"/>
            <w:gridCol w:w="866"/>
          </w:tblGrid>
        </w:tblGridChange>
      </w:tblGrid>
      <w:tr w:rsidR="004B7580" w:rsidRPr="008A0946" w:rsidTr="004E7B1F">
        <w:trPr>
          <w:trHeight w:val="440"/>
        </w:trPr>
        <w:tc>
          <w:tcPr>
            <w:tcW w:w="111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4B7580" w:rsidRPr="008A0946" w:rsidRDefault="004B7580" w:rsidP="004E7B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A09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Units]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4B7580" w:rsidRDefault="004B7580" w:rsidP="004E7B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0447">
              <w:rPr>
                <w:rFonts w:ascii="Times New Roman" w:hAnsi="Times New Roman"/>
                <w:position w:val="-12"/>
                <w:sz w:val="20"/>
                <w:szCs w:val="20"/>
              </w:rPr>
              <w:object w:dxaOrig="30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3" type="#_x0000_t75" style="width:15pt;height:18pt" o:ole="">
                  <v:imagedata r:id="rId5" o:title=""/>
                </v:shape>
                <o:OLEObject Type="Embed" ProgID="Equation.DSMT4" ShapeID="_x0000_i1033" DrawAspect="Content" ObjectID="_1455701713" r:id="rId6"/>
              </w:objec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4B7580" w:rsidRPr="00750447" w:rsidRDefault="004B7580" w:rsidP="004E7B1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50447">
              <w:rPr>
                <w:rFonts w:ascii="Times New Roman" w:hAnsi="Times New Roman"/>
                <w:position w:val="-14"/>
                <w:sz w:val="20"/>
                <w:szCs w:val="20"/>
              </w:rPr>
              <w:object w:dxaOrig="320" w:dyaOrig="380">
                <v:shape id="_x0000_i1034" type="#_x0000_t75" style="width:16.2pt;height:19.2pt" o:ole="">
                  <v:imagedata r:id="rId7" o:title=""/>
                </v:shape>
                <o:OLEObject Type="Embed" ProgID="Equation.DSMT4" ShapeID="_x0000_i1034" DrawAspect="Content" ObjectID="_1455701714" r:id="rId8"/>
              </w:object>
            </w:r>
          </w:p>
        </w:tc>
      </w:tr>
      <w:tr w:rsidR="004B7580" w:rsidRPr="008A0946" w:rsidTr="004E7B1F">
        <w:trPr>
          <w:trHeight w:val="300"/>
        </w:trPr>
        <w:tc>
          <w:tcPr>
            <w:tcW w:w="111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B7580" w:rsidRPr="00657C6F" w:rsidRDefault="004B7580" w:rsidP="004E7B1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50447">
              <w:rPr>
                <w:rFonts w:ascii="Times New Roman" w:hAnsi="Times New Roman"/>
                <w:position w:val="-12"/>
                <w:sz w:val="20"/>
                <w:szCs w:val="20"/>
              </w:rPr>
              <w:object w:dxaOrig="300" w:dyaOrig="360">
                <v:shape id="_x0000_i1025" type="#_x0000_t75" style="width:15pt;height:18pt" o:ole="">
                  <v:imagedata r:id="rId5" o:title=""/>
                </v:shape>
                <o:OLEObject Type="Embed" ProgID="Equation.DSMT4" ShapeID="_x0000_i1025" DrawAspect="Content" ObjectID="_1455701715" r:id="rId9"/>
              </w:object>
            </w:r>
          </w:p>
        </w:tc>
        <w:tc>
          <w:tcPr>
            <w:tcW w:w="152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B7580" w:rsidRPr="00657C6F" w:rsidRDefault="004B7580" w:rsidP="004E7B1F">
            <w:pPr>
              <w:spacing w:after="0" w:line="240" w:lineRule="auto"/>
              <w:ind w:right="-11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[2001 AUD/kg] </w:t>
            </w:r>
          </w:p>
        </w:tc>
        <w:tc>
          <w:tcPr>
            <w:tcW w:w="152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4B7580" w:rsidRPr="004B7580" w:rsidRDefault="00655FA8" w:rsidP="004E7B1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*</w:t>
            </w:r>
          </w:p>
        </w:tc>
        <w:tc>
          <w:tcPr>
            <w:tcW w:w="86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B7580" w:rsidRPr="004B7580" w:rsidRDefault="004B7580" w:rsidP="004E7B1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B7580" w:rsidRPr="008A0946" w:rsidTr="004E7B1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580" w:rsidRPr="00657C6F" w:rsidRDefault="004B7580" w:rsidP="004E7B1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50447">
              <w:rPr>
                <w:rFonts w:ascii="Times New Roman" w:hAnsi="Times New Roman"/>
                <w:position w:val="-14"/>
                <w:sz w:val="20"/>
                <w:szCs w:val="20"/>
              </w:rPr>
              <w:object w:dxaOrig="320" w:dyaOrig="380">
                <v:shape id="_x0000_i1026" type="#_x0000_t75" style="width:16.2pt;height:19.2pt" o:ole="">
                  <v:imagedata r:id="rId7" o:title=""/>
                </v:shape>
                <o:OLEObject Type="Embed" ProgID="Equation.DSMT4" ShapeID="_x0000_i1026" DrawAspect="Content" ObjectID="_1455701716" r:id="rId10"/>
              </w:objec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657C6F" w:rsidRDefault="004B7580" w:rsidP="004E7B1F">
            <w:pPr>
              <w:spacing w:after="0" w:line="240" w:lineRule="auto"/>
              <w:ind w:right="-11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[2001 AUD/kg]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4B7580" w:rsidRDefault="00655FA8" w:rsidP="004E7B1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580" w:rsidRPr="004B7580" w:rsidRDefault="00655FA8" w:rsidP="004E7B1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*</w:t>
            </w:r>
          </w:p>
        </w:tc>
      </w:tr>
      <w:tr w:rsidR="004B7580" w:rsidRPr="008A0946" w:rsidTr="004E7B1F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7580" w:rsidRPr="008A0946" w:rsidRDefault="004B7580" w:rsidP="004E7B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0447">
              <w:rPr>
                <w:rFonts w:ascii="Times New Roman" w:hAnsi="Times New Roman"/>
                <w:color w:val="000000"/>
                <w:position w:val="-14"/>
                <w:sz w:val="20"/>
                <w:szCs w:val="20"/>
              </w:rPr>
              <w:object w:dxaOrig="300" w:dyaOrig="380">
                <v:shape id="_x0000_i1027" type="#_x0000_t75" style="width:15pt;height:19.2pt" o:ole="">
                  <v:imagedata r:id="rId11" o:title=""/>
                </v:shape>
                <o:OLEObject Type="Embed" ProgID="Equation.DSMT4" ShapeID="_x0000_i1027" DrawAspect="Content" ObjectID="_1455701717" r:id="rId12"/>
              </w:objec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ind w:right="-11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[persons*</w:t>
            </w:r>
            <w:proofErr w:type="spellStart"/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yr</w:t>
            </w:r>
            <w:proofErr w:type="spellEnd"/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-0.20*</w:t>
            </w:r>
          </w:p>
        </w:tc>
      </w:tr>
      <w:tr w:rsidR="004B7580" w:rsidRPr="008A0946" w:rsidTr="004E7B1F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7580" w:rsidRPr="008A0946" w:rsidRDefault="004B7580" w:rsidP="004E7B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0447">
              <w:rPr>
                <w:rFonts w:ascii="Times New Roman" w:hAnsi="Times New Roman"/>
                <w:color w:val="000000"/>
                <w:position w:val="-12"/>
                <w:sz w:val="20"/>
                <w:szCs w:val="20"/>
              </w:rPr>
              <w:object w:dxaOrig="279" w:dyaOrig="360">
                <v:shape id="_x0000_i1028" type="#_x0000_t75" style="width:13.8pt;height:18pt" o:ole="">
                  <v:imagedata r:id="rId13" o:title=""/>
                </v:shape>
                <o:OLEObject Type="Embed" ProgID="Equation.DSMT4" ShapeID="_x0000_i1028" DrawAspect="Content" ObjectID="_1455701718" r:id="rId14"/>
              </w:objec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ind w:right="-11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[persons*</w:t>
            </w:r>
            <w:proofErr w:type="spellStart"/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yr</w:t>
            </w:r>
            <w:proofErr w:type="spellEnd"/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4B7580" w:rsidRPr="008A0946" w:rsidTr="004E7B1F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7580" w:rsidRPr="008A0946" w:rsidRDefault="004B7580" w:rsidP="004E7B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0447">
              <w:rPr>
                <w:rFonts w:ascii="Times New Roman" w:hAnsi="Times New Roman"/>
                <w:color w:val="000000"/>
                <w:position w:val="-12"/>
                <w:sz w:val="20"/>
                <w:szCs w:val="20"/>
              </w:rPr>
              <w:object w:dxaOrig="499" w:dyaOrig="360">
                <v:shape id="_x0000_i1029" type="#_x0000_t75" style="width:25.2pt;height:18pt" o:ole="">
                  <v:imagedata r:id="rId15" o:title=""/>
                </v:shape>
                <o:OLEObject Type="Embed" ProgID="Equation.DSMT4" ShapeID="_x0000_i1029" DrawAspect="Content" ObjectID="_1455701719" r:id="rId16"/>
              </w:objec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ind w:right="-11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[persons*</w:t>
            </w:r>
            <w:proofErr w:type="spellStart"/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hrs</w:t>
            </w:r>
            <w:proofErr w:type="spellEnd"/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yr</w:t>
            </w:r>
            <w:proofErr w:type="spellEnd"/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4B7580" w:rsidRPr="008A0946" w:rsidTr="004E7B1F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7580" w:rsidRPr="008A0946" w:rsidRDefault="004B7580" w:rsidP="004E7B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A0946">
              <w:rPr>
                <w:rFonts w:ascii="Times New Roman" w:hAnsi="Times New Roman"/>
                <w:position w:val="-12"/>
                <w:sz w:val="20"/>
                <w:szCs w:val="20"/>
              </w:rPr>
              <w:object w:dxaOrig="240" w:dyaOrig="360">
                <v:shape id="_x0000_i1030" type="#_x0000_t75" style="width:12pt;height:18pt" o:ole="">
                  <v:imagedata r:id="rId17" o:title=""/>
                </v:shape>
                <o:OLEObject Type="Embed" ProgID="Equation.DSMT4" ShapeID="_x0000_i1030" DrawAspect="Content" ObjectID="_1455701720" r:id="rId18"/>
              </w:objec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ind w:right="-11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[2001 AUD/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r</w:t>
            </w:r>
            <w:proofErr w:type="spellEnd"/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580" w:rsidRPr="004B7580" w:rsidRDefault="004B7580" w:rsidP="00DD48C8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</w:t>
            </w:r>
            <w:r w:rsidR="00DD48C8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-0.15*</w:t>
            </w:r>
          </w:p>
        </w:tc>
      </w:tr>
      <w:tr w:rsidR="004B7580" w:rsidRPr="008A0946" w:rsidTr="004E7B1F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7580" w:rsidRPr="008A0946" w:rsidRDefault="004B7580" w:rsidP="004E7B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A0946">
              <w:rPr>
                <w:rFonts w:ascii="Times New Roman" w:hAnsi="Times New Roman"/>
                <w:position w:val="-14"/>
                <w:sz w:val="20"/>
                <w:szCs w:val="20"/>
              </w:rPr>
              <w:object w:dxaOrig="279" w:dyaOrig="380">
                <v:shape id="_x0000_i1031" type="#_x0000_t75" style="width:14.4pt;height:19.2pt" o:ole="">
                  <v:imagedata r:id="rId19" o:title=""/>
                </v:shape>
                <o:OLEObject Type="Embed" ProgID="Equation.DSMT4" ShapeID="_x0000_i1031" DrawAspect="Content" ObjectID="_1455701721" r:id="rId20"/>
              </w:objec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ind w:right="-11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[2001 AUD/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r</w:t>
            </w:r>
            <w:proofErr w:type="spellEnd"/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-0.11*</w:t>
            </w:r>
          </w:p>
        </w:tc>
      </w:tr>
      <w:tr w:rsidR="004B7580" w:rsidRPr="008A0946" w:rsidTr="004E7B1F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580" w:rsidRDefault="004B7580" w:rsidP="004E7B1F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position w:val="-12"/>
                <w:sz w:val="20"/>
                <w:szCs w:val="20"/>
              </w:rPr>
              <w:object w:dxaOrig="480" w:dyaOrig="360">
                <v:shape id="_x0000_i1032" type="#_x0000_t75" style="width:24.6pt;height:18pt" o:ole="">
                  <v:imagedata r:id="rId21" o:title=""/>
                </v:shape>
                <o:OLEObject Type="Embed" ProgID="Equation.DSMT4" ShapeID="_x0000_i1032" DrawAspect="Content" ObjectID="_1455701722" r:id="rId22"/>
              </w:objec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B54B6F" w:rsidRDefault="004B7580" w:rsidP="004E7B1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[2001 AUD/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4B7580" w:rsidRPr="008A0946" w:rsidTr="004E7B1F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7580" w:rsidRPr="008A0946" w:rsidRDefault="004B7580" w:rsidP="004E7B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H that sell fish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unt</w:t>
            </w:r>
            <w:r w:rsidRPr="00750447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-0.17*</w:t>
            </w:r>
          </w:p>
        </w:tc>
      </w:tr>
      <w:tr w:rsidR="004B7580" w:rsidRPr="008A0946" w:rsidTr="004E7B1F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580" w:rsidRPr="008A0946" w:rsidRDefault="004B7580" w:rsidP="004E7B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nding on ric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ind w:right="-207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[2001 AUD/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8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 w:rsidR="004B7580" w:rsidRPr="008A0946" w:rsidTr="004E7B1F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580" w:rsidRPr="008A0946" w:rsidRDefault="004B7580" w:rsidP="004E7B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ending on fish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[2001 AUD/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yr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7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9*</w:t>
            </w:r>
          </w:p>
        </w:tc>
      </w:tr>
      <w:tr w:rsidR="004B7580" w:rsidRPr="008A0946" w:rsidTr="004E7B1F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580" w:rsidRPr="008A0946" w:rsidRDefault="004B7580" w:rsidP="004E7B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conut La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acres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-0.07*</w:t>
            </w:r>
          </w:p>
        </w:tc>
      </w:tr>
      <w:tr w:rsidR="004B7580" w:rsidRPr="008A0946" w:rsidTr="004E7B1F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580" w:rsidRPr="008A0946" w:rsidRDefault="004B7580" w:rsidP="004E7B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HH Siz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[count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9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</w:tr>
      <w:tr w:rsidR="004B7580" w:rsidRPr="008A0946" w:rsidTr="004E7B1F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580" w:rsidRPr="008A0946" w:rsidRDefault="004B7580" w:rsidP="004E7B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ind w:right="-17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8A0946">
              <w:rPr>
                <w:rFonts w:ascii="Times New Roman" w:hAnsi="Times New Roman"/>
                <w:color w:val="000000"/>
                <w:sz w:val="20"/>
                <w:szCs w:val="20"/>
              </w:rPr>
              <w:t>[count (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60yr)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-0.11*</w:t>
            </w:r>
          </w:p>
        </w:tc>
      </w:tr>
      <w:tr w:rsidR="004B7580" w:rsidRPr="008A0946" w:rsidTr="004E7B1F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580" w:rsidRPr="008A0946" w:rsidRDefault="004B7580" w:rsidP="004E7B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gt;primary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6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4B7580" w:rsidRPr="008A0946" w:rsidTr="004E7B1F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580" w:rsidRPr="008A0946" w:rsidRDefault="004B7580" w:rsidP="004E7B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Rai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[mm/</w:t>
            </w:r>
            <w:proofErr w:type="spellStart"/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yr</w:t>
            </w:r>
            <w:proofErr w:type="spellEnd"/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-0.18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17*</w:t>
            </w:r>
          </w:p>
        </w:tc>
      </w:tr>
      <w:tr w:rsidR="004B7580" w:rsidRPr="008A0946" w:rsidTr="004E7B1F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580" w:rsidRPr="008A0946" w:rsidRDefault="004B7580" w:rsidP="004E7B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Rain</w:t>
            </w:r>
            <w:r w:rsidRPr="00567CDF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(t-1+t-2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[mm/</w:t>
            </w:r>
            <w:proofErr w:type="spellStart"/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yr</w:t>
            </w:r>
            <w:proofErr w:type="spellEnd"/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37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19*</w:t>
            </w:r>
          </w:p>
        </w:tc>
      </w:tr>
      <w:tr w:rsidR="004B7580" w:rsidRPr="008A0946" w:rsidTr="004E7B1F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7580" w:rsidRPr="008A0946" w:rsidRDefault="004B7580" w:rsidP="004E7B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Reef Are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[km</w:t>
            </w:r>
            <w:r w:rsidRPr="00567CD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</w:tr>
      <w:tr w:rsidR="004B7580" w:rsidRPr="008A0946" w:rsidTr="004E7B1F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7580" w:rsidRPr="008A0946" w:rsidRDefault="004B7580" w:rsidP="004E7B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Hous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[1=concrete]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0.09*</w:t>
            </w:r>
          </w:p>
        </w:tc>
      </w:tr>
      <w:tr w:rsidR="004B7580" w:rsidRPr="008A0946" w:rsidTr="004E7B1F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7580" w:rsidRPr="008A0946" w:rsidRDefault="004B7580" w:rsidP="004E7B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Boats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7580" w:rsidRPr="008A0946" w:rsidRDefault="004B7580" w:rsidP="004E7B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67CDF">
              <w:rPr>
                <w:rFonts w:ascii="Times New Roman" w:hAnsi="Times New Roman"/>
                <w:color w:val="000000"/>
                <w:sz w:val="20"/>
                <w:szCs w:val="20"/>
              </w:rPr>
              <w:t>[count]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580" w:rsidRPr="004B7580" w:rsidRDefault="004B7580" w:rsidP="004E7B1F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B7580">
              <w:rPr>
                <w:rFonts w:ascii="Times New Roman" w:hAnsi="Times New Roman"/>
                <w:color w:val="000000"/>
                <w:sz w:val="20"/>
                <w:szCs w:val="20"/>
              </w:rPr>
              <w:t>-0.12*</w:t>
            </w:r>
          </w:p>
        </w:tc>
      </w:tr>
    </w:tbl>
    <w:p w:rsidR="004E7B1F" w:rsidRPr="004E7B1F" w:rsidRDefault="00DD48C8" w:rsidP="004E7B1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</w:t>
      </w:r>
      <w:bookmarkStart w:id="1" w:name="_GoBack"/>
      <w:bookmarkEnd w:id="1"/>
      <w:r w:rsidR="004B7580" w:rsidRPr="004E7B1F">
        <w:rPr>
          <w:rFonts w:ascii="Times New Roman" w:hAnsi="Times New Roman"/>
          <w:sz w:val="24"/>
          <w:szCs w:val="24"/>
        </w:rPr>
        <w:t>. Spearman rank correlations between prices (</w:t>
      </w:r>
      <w:r w:rsidR="004B7580" w:rsidRPr="004E7B1F">
        <w:rPr>
          <w:rFonts w:ascii="Times New Roman" w:hAnsi="Times New Roman"/>
          <w:i/>
          <w:sz w:val="24"/>
          <w:szCs w:val="24"/>
        </w:rPr>
        <w:t>p</w:t>
      </w:r>
      <w:r w:rsidR="004B7580" w:rsidRPr="004E7B1F">
        <w:rPr>
          <w:rFonts w:ascii="Times New Roman" w:hAnsi="Times New Roman"/>
          <w:sz w:val="24"/>
          <w:szCs w:val="24"/>
        </w:rPr>
        <w:t>), labor (</w:t>
      </w:r>
      <w:r w:rsidR="004B7580" w:rsidRPr="004E7B1F">
        <w:rPr>
          <w:rFonts w:ascii="Times New Roman" w:hAnsi="Times New Roman"/>
          <w:i/>
          <w:sz w:val="24"/>
          <w:szCs w:val="24"/>
        </w:rPr>
        <w:t>L</w:t>
      </w:r>
      <w:r w:rsidR="004B7580" w:rsidRPr="004E7B1F">
        <w:rPr>
          <w:rFonts w:ascii="Times New Roman" w:hAnsi="Times New Roman"/>
          <w:sz w:val="24"/>
          <w:szCs w:val="24"/>
        </w:rPr>
        <w:t>), income (</w:t>
      </w:r>
      <w:r w:rsidR="004B7580" w:rsidRPr="004E7B1F">
        <w:rPr>
          <w:rFonts w:ascii="Times New Roman" w:hAnsi="Times New Roman"/>
          <w:i/>
          <w:sz w:val="24"/>
          <w:szCs w:val="24"/>
        </w:rPr>
        <w:t>I</w:t>
      </w:r>
      <w:r w:rsidR="004B7580" w:rsidRPr="004E7B1F">
        <w:rPr>
          <w:rFonts w:ascii="Times New Roman" w:hAnsi="Times New Roman"/>
          <w:sz w:val="24"/>
          <w:szCs w:val="24"/>
        </w:rPr>
        <w:t>), and other household (HH) survey data. Subscripts indicate copra (</w:t>
      </w:r>
      <w:r w:rsidR="004B7580" w:rsidRPr="004E7B1F">
        <w:rPr>
          <w:rFonts w:ascii="Times New Roman" w:hAnsi="Times New Roman"/>
          <w:i/>
          <w:sz w:val="24"/>
          <w:szCs w:val="24"/>
        </w:rPr>
        <w:t>c</w:t>
      </w:r>
      <w:r w:rsidR="004B7580" w:rsidRPr="004E7B1F">
        <w:rPr>
          <w:rFonts w:ascii="Times New Roman" w:hAnsi="Times New Roman"/>
          <w:sz w:val="24"/>
          <w:szCs w:val="24"/>
        </w:rPr>
        <w:t>), fishing (</w:t>
      </w:r>
      <w:r w:rsidR="004B7580" w:rsidRPr="004E7B1F">
        <w:rPr>
          <w:rFonts w:ascii="Times New Roman" w:hAnsi="Times New Roman"/>
          <w:i/>
          <w:sz w:val="24"/>
          <w:szCs w:val="24"/>
        </w:rPr>
        <w:t>f</w:t>
      </w:r>
      <w:r w:rsidR="004B7580" w:rsidRPr="004E7B1F">
        <w:rPr>
          <w:rFonts w:ascii="Times New Roman" w:hAnsi="Times New Roman"/>
          <w:sz w:val="24"/>
          <w:szCs w:val="24"/>
        </w:rPr>
        <w:t>), or other (</w:t>
      </w:r>
      <w:r w:rsidR="004B7580" w:rsidRPr="004E7B1F">
        <w:rPr>
          <w:rFonts w:ascii="Times New Roman" w:hAnsi="Times New Roman"/>
          <w:i/>
          <w:sz w:val="24"/>
          <w:szCs w:val="24"/>
        </w:rPr>
        <w:t>other</w:t>
      </w:r>
      <w:r w:rsidR="004B7580" w:rsidRPr="004E7B1F">
        <w:rPr>
          <w:rFonts w:ascii="Times New Roman" w:hAnsi="Times New Roman"/>
          <w:sz w:val="24"/>
          <w:szCs w:val="24"/>
        </w:rPr>
        <w:t xml:space="preserve">) labor or income. </w:t>
      </w:r>
      <w:r w:rsidR="004E7B1F" w:rsidRPr="004E7B1F">
        <w:rPr>
          <w:rFonts w:ascii="Times New Roman" w:hAnsi="Times New Roman"/>
          <w:sz w:val="24"/>
          <w:szCs w:val="24"/>
        </w:rPr>
        <w:t>Note that these correlations do not control for unobserved heterogeneity across households and islands.</w:t>
      </w:r>
      <w:r w:rsidR="004E7B1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4E7B1F" w:rsidRPr="004E7B1F">
        <w:rPr>
          <w:rFonts w:ascii="Times New Roman" w:hAnsi="Times New Roman"/>
          <w:sz w:val="24"/>
          <w:szCs w:val="24"/>
        </w:rPr>
        <w:t>*p&lt;0.10.</w:t>
      </w:r>
      <w:proofErr w:type="gramEnd"/>
    </w:p>
    <w:p w:rsidR="00E6389E" w:rsidRPr="004B7580" w:rsidRDefault="00E6389E">
      <w:pPr>
        <w:rPr>
          <w:rFonts w:ascii="Times New Roman" w:hAnsi="Times New Roman"/>
        </w:rPr>
      </w:pPr>
    </w:p>
    <w:sectPr w:rsidR="00E6389E" w:rsidRPr="004B7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580"/>
    <w:rsid w:val="000B02A3"/>
    <w:rsid w:val="001B2CE9"/>
    <w:rsid w:val="002714DD"/>
    <w:rsid w:val="004778B7"/>
    <w:rsid w:val="00493C28"/>
    <w:rsid w:val="004B7580"/>
    <w:rsid w:val="004E7B1F"/>
    <w:rsid w:val="00655FA8"/>
    <w:rsid w:val="006D40EF"/>
    <w:rsid w:val="00DD48C8"/>
    <w:rsid w:val="00E6389E"/>
    <w:rsid w:val="00EF3D0A"/>
    <w:rsid w:val="00F17766"/>
    <w:rsid w:val="00F93464"/>
    <w:rsid w:val="00FA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5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5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2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4.wmf"/><Relationship Id="rId18" Type="http://schemas.openxmlformats.org/officeDocument/2006/relationships/oleObject" Target="embeddings/oleObject8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2.wmf"/><Relationship Id="rId12" Type="http://schemas.openxmlformats.org/officeDocument/2006/relationships/oleObject" Target="embeddings/oleObject5.bin"/><Relationship Id="rId17" Type="http://schemas.openxmlformats.org/officeDocument/2006/relationships/image" Target="media/image6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9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3.wmf"/><Relationship Id="rId24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5.wmf"/><Relationship Id="rId23" Type="http://schemas.openxmlformats.org/officeDocument/2006/relationships/fontTable" Target="fontTable.xml"/><Relationship Id="rId10" Type="http://schemas.openxmlformats.org/officeDocument/2006/relationships/oleObject" Target="embeddings/oleObject4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0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NC_User</dc:creator>
  <cp:lastModifiedBy>TNC_User</cp:lastModifiedBy>
  <cp:revision>4</cp:revision>
  <dcterms:created xsi:type="dcterms:W3CDTF">2014-03-07T17:13:00Z</dcterms:created>
  <dcterms:modified xsi:type="dcterms:W3CDTF">2014-03-07T17:46:00Z</dcterms:modified>
</cp:coreProperties>
</file>